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  <w:lang w:val="en-GB"/>
        </w:rPr>
        <w:t>Supplementary Table 1.</w:t>
      </w:r>
      <w:r>
        <w:rPr>
          <w:rFonts w:cs="Arial" w:ascii="Arial" w:hAnsi="Arial"/>
          <w:sz w:val="24"/>
          <w:szCs w:val="24"/>
          <w:lang w:val="en-GB"/>
        </w:rPr>
        <w:t xml:space="preserve"> Description of selected genes and SNPs from linkage region on chromosome 9.</w:t>
      </w:r>
    </w:p>
    <w:p>
      <w:pPr>
        <w:pStyle w:val="Normal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136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2268"/>
        <w:gridCol w:w="4394"/>
        <w:gridCol w:w="3828"/>
        <w:gridCol w:w="1842"/>
      </w:tblGrid>
      <w:tr>
        <w:trPr>
          <w:trHeight w:val="34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>
                <w:rFonts w:cs="Arial"/>
              </w:rPr>
            </w:pPr>
            <w:r>
              <w:rPr/>
              <w:t>Ge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s-ES"/>
              </w:rPr>
              <w:t>Reference position*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s-ES"/>
              </w:rPr>
              <w:t>Gene description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s-ES"/>
              </w:rPr>
              <w:t>GO term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s-ES"/>
              </w:rPr>
              <w:t>SNPs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rFonts w:cs="Arial"/>
                <w:b w:val="false"/>
                <w:b w:val="false"/>
                <w:i/>
                <w:i/>
                <w:color w:val="000000"/>
                <w:sz w:val="20"/>
              </w:rPr>
            </w:pPr>
            <w:r>
              <w:rPr>
                <w:rFonts w:cs="Arial"/>
                <w:b w:val="false"/>
                <w:i/>
                <w:color w:val="000000"/>
                <w:sz w:val="20"/>
              </w:rPr>
              <w:t>LOC4015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0939296-9094032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milar to Laminin receptor 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Cell adhesion,signal transdu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rs3750493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s-ES"/>
              </w:rPr>
              <w:t>S1PR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1606362-9161992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hingosine-1-phosphate receptor 3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</w:rPr>
              <w:t>G-protein coupled receptor activity, lipid bindin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rs3934594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rs1556385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s-ES"/>
              </w:rPr>
              <w:t>CKS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1926113-9193161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28 protein kinase regulatory subunit 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ell cycle contro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rs1328304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s-ES"/>
              </w:rPr>
              <w:t>GADD45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2219927-9222147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wth arrest and DNA-damage-inducible, gamm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NA repair, apoptosis, cell differenti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rs3138488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s-ES"/>
              </w:rPr>
              <w:t>DIRAS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3372114-9340510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RAS family, GTP-binding RAS-like 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Signal transdu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rs690111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s-ES"/>
              </w:rPr>
              <w:t>SY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3564012-9366084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leen tyrosine kinas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Cell prolifer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lang w:val="es-ES"/>
              </w:rPr>
              <w:t>rs230604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1049164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s-ES"/>
              </w:rPr>
              <w:t>AU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3976097-9412420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</w:rPr>
              <w:t>AU RNA binding protein/enoyl-CoA hydratas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mRNA catabolic proces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10991898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s-ES"/>
              </w:rPr>
              <w:t>NOL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5059640-9508787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olar protein 8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 xml:space="preserve">Nucleotide binding, </w:t>
            </w:r>
            <w:r>
              <w:rPr>
                <w:rFonts w:cs="Arial" w:ascii="Arial" w:hAnsi="Arial"/>
              </w:rPr>
              <w:t>positive regulation of cell growt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9409469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10123342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rFonts w:cs="Arial"/>
                <w:b w:val="false"/>
                <w:b w:val="false"/>
                <w:i/>
                <w:i/>
                <w:color w:val="000000"/>
                <w:sz w:val="20"/>
              </w:rPr>
            </w:pPr>
            <w:r>
              <w:rPr>
                <w:rFonts w:cs="Arial"/>
                <w:b w:val="false"/>
                <w:i/>
                <w:color w:val="000000"/>
                <w:sz w:val="20"/>
              </w:rPr>
              <w:t>ZNF4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5608351-9564029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Zinc finger protein 48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s-ES"/>
              </w:rPr>
              <w:t>Transcriptional regu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rs1040978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s-ES"/>
              </w:rPr>
              <w:t>SUSD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5820989-958474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Sushi domain containing 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Integral to memebrane, sushi doma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4077812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s-ES"/>
              </w:rPr>
              <w:t>NINJ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5883771-989657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injurin 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Cell adhesion, tissue regener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2275848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WNK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5947212-9608285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ine deficient protein kinase 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</w:rPr>
              <w:t>Signal transdu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10761203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3001450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PHF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6338909-9644186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D finger protein 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Protein bindin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8690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PTPDC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6793076-967213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Protein tyrosine phosphatase domain containing 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Signal transdu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10821295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ZNF1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7021578-9706529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 protein 169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Transcriptional regu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1536690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12236219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FANC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7861336-9807999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nconi anemia, complementation group 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NA repai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4647558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356663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s-ES"/>
              </w:rPr>
              <w:t>PTCH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8205264-9827924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ched 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Regulation of smoothened signaling pathwa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756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2066836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rFonts w:cs="Arial"/>
                <w:b w:val="false"/>
                <w:b w:val="false"/>
                <w:i/>
                <w:i/>
                <w:color w:val="000000"/>
                <w:sz w:val="20"/>
              </w:rPr>
            </w:pPr>
            <w:r>
              <w:rPr>
                <w:rFonts w:cs="Arial"/>
                <w:b w:val="false"/>
                <w:i/>
                <w:color w:val="000000"/>
                <w:sz w:val="20"/>
              </w:rPr>
              <w:t>C9ORF1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8637900-9873112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Chromosome 9 open reading frame 10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</w:rPr>
              <w:t>DNA repair, putative recombination helicase RAD26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16910370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589362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ZNF3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9148223-9918066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 protein 367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s-ES"/>
              </w:rPr>
              <w:t>Transcriptional regu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7861768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s-ES"/>
              </w:rPr>
              <w:t>HABP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9212414-9925361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aluronan binding protein 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Transcriptional regu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7030316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6477493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s-ES"/>
              </w:rPr>
              <w:t>CDC14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9262395-9938211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14 cell division cycle 14 homolog B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NA repair, G2/M transition DNA damage checkpoi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10820745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7027967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rFonts w:cs="Arial"/>
                <w:b w:val="false"/>
                <w:b w:val="false"/>
                <w:i/>
                <w:i/>
                <w:color w:val="000000"/>
                <w:sz w:val="20"/>
              </w:rPr>
            </w:pPr>
            <w:r>
              <w:rPr>
                <w:rFonts w:cs="Arial"/>
                <w:b w:val="false"/>
                <w:i/>
                <w:color w:val="000000"/>
                <w:sz w:val="20"/>
              </w:rPr>
              <w:t>LOC4414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9488103-9948974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Similar tp Makorin 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DNA bindin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16911482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ZNF5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9518147-9954032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 protein 510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Transcriptional regu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228965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2289649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ZNF7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9579273-9961638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 protein 78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Transcriptional regu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7848710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CTSL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99794937-9980153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hepsin L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Proteolys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15394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TDRD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100174302-10025840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dor domain containing 7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Nucleid acid bindin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2045732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NCBP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100395705-10043603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ar cap binding protein subunit 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NA silencin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2773350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2297155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XP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100437191-10045969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eroderma pigmentosum, complementation group 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Nucleotid-excison repair, DNA damage remov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1800975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ANP32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100745489-10077822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idic (leucine-rich) nuclear phosphoprotein 32 family, member B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cell cycle progression factor and cell survival facto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987142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rFonts w:cs="Arial"/>
              </w:rPr>
            </w:pPr>
            <w:r>
              <w:rPr>
                <w:rFonts w:cs="Arial"/>
              </w:rPr>
              <w:t>CORO2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883257-10095495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oronin, actin binding protein, 2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Signal transduction, transcriptional repressor complex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77412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3780457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TBC1D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961280-10101800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C1 domain family, member 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Regulation of Rab GTPase activit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378045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1234832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87936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rs87936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785344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7047722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GALNT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569981-10161235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DP-N-acetyl-alpha-D-galactosamine:polypeptide N-acetylgalactosaminyltransferase 12 (GalNAc-T12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Plays an important role in the initial step of mucin-type oligosaccharide biosynthesis in digestive organs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s1543506</w:t>
            </w:r>
          </w:p>
          <w:p>
            <w:pPr>
              <w:pStyle w:val="TextBody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s1555519</w:t>
            </w:r>
          </w:p>
          <w:p>
            <w:pPr>
              <w:pStyle w:val="TextBody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s10819320</w:t>
            </w:r>
          </w:p>
          <w:p>
            <w:pPr>
              <w:pStyle w:val="TextBody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s2273846</w:t>
            </w:r>
          </w:p>
          <w:p>
            <w:pPr>
              <w:pStyle w:val="TextBody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s7043234</w:t>
            </w:r>
          </w:p>
          <w:p>
            <w:pPr>
              <w:pStyle w:val="TextBody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s999471</w:t>
            </w:r>
          </w:p>
          <w:p>
            <w:pPr>
              <w:pStyle w:val="TextBody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s2295925</w:t>
            </w:r>
          </w:p>
          <w:p>
            <w:pPr>
              <w:pStyle w:val="TextBody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s10987898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TGFBR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867412-10191647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forming growth factor, beta receptor 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Activation of MAPK activit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1146644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703130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202681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1098871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33435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86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334348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TMEFF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235717-10333991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membrane protein with EGF-like and two follistatin-like domains 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Tumour suprressor?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202642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2800284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lang w:val="en-GB"/>
              </w:rPr>
              <w:t>BA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122699-10414728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le acid CoA: amino acid N-acyltransferase (glycine N-choloyltransferase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Involved in bile acid metabolis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704302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222959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1235079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157298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382447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1891218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ZNF1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161163-10417294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 protein 189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Transcriptional regu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192949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546577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RNF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104296133-10432562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Ring finger protein 20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Histone H2B ubiquitin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lang w:val="es-ES"/>
              </w:rPr>
              <w:t>rs7872953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4743471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SMC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106856541-1069037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</w:rPr>
              <w:t>Structural maintenance of chromosomes 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ell division contro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1360176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15532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ABC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543283-10769043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-binding cassette, sub-family A, member 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s-ES"/>
              </w:rPr>
              <w:t>Cholesterol transporter; signal transduc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414933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414933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223080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414931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223080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rs225481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414926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251561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2487049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ZNF4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625378-10977380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 protein 46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Transcriptional regu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1097867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1772363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381454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1200315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1021719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s1805329</w:t>
            </w:r>
          </w:p>
        </w:tc>
      </w:tr>
      <w:tr>
        <w:trPr>
          <w:trHeight w:val="284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color w:val="000000"/>
                <w:lang w:val="es-ES"/>
              </w:rPr>
              <w:t>RAD23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110045544-11009447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D23 homolog B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Nucleotid-excison repair, DNA damage recogni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rs1805329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rFonts w:cs="Arial" w:ascii="Arial" w:hAnsi="Arial"/>
          <w:lang w:val="en-US"/>
        </w:rPr>
        <w:t xml:space="preserve">*According to NCBI build 37.2 available at </w:t>
      </w:r>
      <w:hyperlink r:id="rId2">
        <w:r>
          <w:rPr>
            <w:rStyle w:val="InternetLink"/>
            <w:rFonts w:cs="Arial" w:ascii="Arial" w:hAnsi="Arial"/>
            <w:lang w:val="en-US"/>
          </w:rPr>
          <w:t>http://www.ncbi.nlm.nih.gov/sites/gene</w:t>
        </w:r>
      </w:hyperlink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ca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lang w:val="es-E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i/>
      <w:color w:val="000000"/>
      <w:lang w:val="es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color w:val="FF0000"/>
      <w:sz w:val="18"/>
      <w:lang w:val="es-E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gen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2:58:00Z</dcterms:created>
  <dc:creator>18219</dc:creator>
  <dc:description/>
  <cp:keywords/>
  <dc:language>en-US</dc:language>
  <cp:lastModifiedBy>HCP</cp:lastModifiedBy>
  <cp:lastPrinted>2011-06-29T14:58:00Z</cp:lastPrinted>
  <dcterms:modified xsi:type="dcterms:W3CDTF">2011-06-29T12:58:00Z</dcterms:modified>
  <cp:revision>3</cp:revision>
  <dc:subject/>
  <dc:title>Supplementary Table 1</dc:title>
</cp:coreProperties>
</file>